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AE9" w:rsidRDefault="00147AE9" w:rsidP="00147AE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2.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4355"/>
      </w:tblGrid>
      <w:tr w:rsidR="00147AE9" w:rsidRPr="00E07285" w:rsidTr="001067BA">
        <w:trPr>
          <w:trHeight w:val="315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07285">
              <w:rPr>
                <w:rFonts w:ascii="Arial" w:hAnsi="Arial" w:cs="Arial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07285">
              <w:rPr>
                <w:rFonts w:ascii="Arial" w:hAnsi="Arial" w:cs="Arial"/>
                <w:b/>
                <w:bCs/>
                <w:sz w:val="24"/>
                <w:szCs w:val="24"/>
              </w:rPr>
              <w:t>Sequence (5' to 3')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NP2034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CAGTGCGCCACTCACGGACA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NP2106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GGTGTCAGCATGCGAGGG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VP35 122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GCCATACTGCGGCCACGA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VP35 312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GACTGTTGCGCGTCTTCGGG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VP40 514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CCCGGATCATCCCCTCAGG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VP40 655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CAGCAGGCAGTGGTTGGG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GP1928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GGGCGGCACATGCCACAT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P2056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CCCCCTGGTCCGGAAGGGT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VP30 579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CACCCAAGGACTCGCGCT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VP30 687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CGCCCAGTGTTCTGCCGT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VP24 141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CGCCCCTGAGATACGCCACA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VP24 338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AGGGCGCTCAAAGTGATGTTCG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*L3031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GCGCCAGATTGTACGCAGGA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L3201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CGCTCGGCGTGCGTGAAAAG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FP542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ACCACTACCAGCAGAACAC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FP744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TTACTTATCGTCGTCATCCTTGT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FP476f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AGAACGGCATCAAGGTGAAC</w:t>
            </w:r>
          </w:p>
        </w:tc>
      </w:tr>
      <w:tr w:rsidR="00147AE9" w:rsidRPr="00E07285" w:rsidTr="001067BA">
        <w:trPr>
          <w:trHeight w:val="300"/>
        </w:trPr>
        <w:tc>
          <w:tcPr>
            <w:tcW w:w="1601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FP612r</w:t>
            </w:r>
          </w:p>
        </w:tc>
        <w:tc>
          <w:tcPr>
            <w:tcW w:w="4355" w:type="dxa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>GGTGCTCAGGTAGTGGTTGTC</w:t>
            </w:r>
          </w:p>
        </w:tc>
      </w:tr>
      <w:tr w:rsidR="00147AE9" w:rsidRPr="00E07285" w:rsidTr="001067BA">
        <w:trPr>
          <w:trHeight w:val="300"/>
        </w:trPr>
        <w:tc>
          <w:tcPr>
            <w:tcW w:w="5956" w:type="dxa"/>
            <w:gridSpan w:val="2"/>
            <w:noWrap/>
            <w:hideMark/>
          </w:tcPr>
          <w:p w:rsidR="00147AE9" w:rsidRPr="00E07285" w:rsidRDefault="00147AE9" w:rsidP="001067BA">
            <w:pPr>
              <w:rPr>
                <w:rFonts w:ascii="Arial" w:hAnsi="Arial" w:cs="Arial"/>
                <w:sz w:val="24"/>
                <w:szCs w:val="24"/>
              </w:rPr>
            </w:pPr>
            <w:r w:rsidRPr="00E07285">
              <w:rPr>
                <w:rFonts w:ascii="Arial" w:hAnsi="Arial" w:cs="Arial"/>
                <w:sz w:val="24"/>
                <w:szCs w:val="24"/>
              </w:rPr>
              <w:t xml:space="preserve">*  Primers used to generate </w:t>
            </w:r>
            <w:proofErr w:type="spellStart"/>
            <w:r w:rsidRPr="00E07285">
              <w:rPr>
                <w:rFonts w:ascii="Arial" w:hAnsi="Arial" w:cs="Arial"/>
                <w:sz w:val="24"/>
                <w:szCs w:val="24"/>
              </w:rPr>
              <w:t>cDNA</w:t>
            </w:r>
            <w:proofErr w:type="spellEnd"/>
            <w:r w:rsidRPr="00E07285">
              <w:rPr>
                <w:rFonts w:ascii="Arial" w:hAnsi="Arial" w:cs="Arial"/>
                <w:sz w:val="24"/>
                <w:szCs w:val="24"/>
              </w:rPr>
              <w:t xml:space="preserve"> to negative sense genomic RNA</w:t>
            </w:r>
          </w:p>
        </w:tc>
      </w:tr>
    </w:tbl>
    <w:p w:rsidR="00147AE9" w:rsidRPr="00E07285" w:rsidRDefault="00147AE9" w:rsidP="00147AE9">
      <w:pPr>
        <w:rPr>
          <w:rFonts w:ascii="Arial" w:hAnsi="Arial" w:cs="Arial"/>
          <w:sz w:val="24"/>
          <w:szCs w:val="24"/>
        </w:rPr>
      </w:pPr>
    </w:p>
    <w:p w:rsidR="006364C6" w:rsidRDefault="00E526CD"/>
    <w:sectPr w:rsidR="00636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E9"/>
    <w:rsid w:val="00147AE9"/>
    <w:rsid w:val="002D60B4"/>
    <w:rsid w:val="00646652"/>
    <w:rsid w:val="007D6CB8"/>
    <w:rsid w:val="00E5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A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A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Shabman</dc:creator>
  <cp:lastModifiedBy>Reed Shabman</cp:lastModifiedBy>
  <cp:revision>3</cp:revision>
  <cp:lastPrinted>2012-10-25T12:54:00Z</cp:lastPrinted>
  <dcterms:created xsi:type="dcterms:W3CDTF">2012-10-25T12:53:00Z</dcterms:created>
  <dcterms:modified xsi:type="dcterms:W3CDTF">2012-10-26T23:49:00Z</dcterms:modified>
</cp:coreProperties>
</file>